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A3C50C" w14:textId="77777777" w:rsidR="00920E1B" w:rsidRDefault="00920E1B" w:rsidP="00920E1B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CF1E35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CF1E35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A566C7">
        <w:rPr>
          <w:rFonts w:ascii="Arial" w:hAnsi="Arial" w:cs="Arial"/>
          <w:b/>
          <w:bCs/>
          <w:sz w:val="24"/>
          <w:szCs w:val="24"/>
        </w:rPr>
        <w:t xml:space="preserve">Details of molecular characteristics and tumor mutational burden </w:t>
      </w:r>
      <w:r>
        <w:rPr>
          <w:rFonts w:ascii="Arial" w:hAnsi="Arial" w:cs="Arial"/>
          <w:b/>
          <w:bCs/>
          <w:sz w:val="24"/>
          <w:szCs w:val="24"/>
        </w:rPr>
        <w:t xml:space="preserve">by </w:t>
      </w:r>
      <w:r w:rsidRPr="00A566C7">
        <w:rPr>
          <w:rFonts w:ascii="Arial" w:hAnsi="Arial" w:cs="Arial"/>
          <w:b/>
          <w:bCs/>
          <w:sz w:val="24"/>
          <w:szCs w:val="24"/>
        </w:rPr>
        <w:t>timing of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1980"/>
        <w:gridCol w:w="2160"/>
        <w:gridCol w:w="1975"/>
      </w:tblGrid>
      <w:tr w:rsidR="00920E1B" w:rsidRPr="004277EB" w14:paraId="5866584C" w14:textId="77777777" w:rsidTr="00A5377C">
        <w:trPr>
          <w:trHeight w:val="647"/>
        </w:trPr>
        <w:tc>
          <w:tcPr>
            <w:tcW w:w="3235" w:type="dxa"/>
          </w:tcPr>
          <w:p w14:paraId="5DFA376F" w14:textId="77777777" w:rsidR="00920E1B" w:rsidRPr="004277EB" w:rsidRDefault="00920E1B" w:rsidP="00A537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32D971E" w14:textId="77777777" w:rsidR="00920E1B" w:rsidRPr="004277EB" w:rsidRDefault="00920E1B" w:rsidP="00A537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277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  <w:p w14:paraId="670B50BC" w14:textId="77777777" w:rsidR="00920E1B" w:rsidRDefault="00920E1B" w:rsidP="00A537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277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Treatment </w:t>
            </w:r>
            <w:proofErr w:type="gramStart"/>
            <w:r w:rsidRPr="004277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aïve</w:t>
            </w:r>
            <w:proofErr w:type="gramEnd"/>
            <w:r w:rsidRPr="004277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  <w:p w14:paraId="38251949" w14:textId="77777777" w:rsidR="00920E1B" w:rsidRPr="00774AC7" w:rsidRDefault="00920E1B" w:rsidP="00A537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 = 63</w:t>
            </w:r>
          </w:p>
        </w:tc>
        <w:tc>
          <w:tcPr>
            <w:tcW w:w="2160" w:type="dxa"/>
          </w:tcPr>
          <w:p w14:paraId="0247C8F6" w14:textId="77777777" w:rsidR="00920E1B" w:rsidRDefault="00920E1B" w:rsidP="00A537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277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efore</w:t>
            </w:r>
          </w:p>
          <w:p w14:paraId="16F524C4" w14:textId="77777777" w:rsidR="00920E1B" w:rsidRPr="004277EB" w:rsidRDefault="00920E1B" w:rsidP="00A537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277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I-based therapy</w:t>
            </w:r>
          </w:p>
          <w:p w14:paraId="55902ACD" w14:textId="77777777" w:rsidR="00920E1B" w:rsidRPr="004277EB" w:rsidRDefault="00920E1B" w:rsidP="00A537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 = 86</w:t>
            </w:r>
          </w:p>
        </w:tc>
        <w:tc>
          <w:tcPr>
            <w:tcW w:w="1975" w:type="dxa"/>
          </w:tcPr>
          <w:p w14:paraId="16C6E2C7" w14:textId="77777777" w:rsidR="00920E1B" w:rsidRDefault="00920E1B" w:rsidP="00A537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277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fter</w:t>
            </w:r>
          </w:p>
          <w:p w14:paraId="66F699C6" w14:textId="77777777" w:rsidR="00920E1B" w:rsidRPr="004277EB" w:rsidRDefault="00920E1B" w:rsidP="00A537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277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I-based therapy</w:t>
            </w:r>
          </w:p>
          <w:p w14:paraId="1D762496" w14:textId="77777777" w:rsidR="00920E1B" w:rsidRPr="004277EB" w:rsidRDefault="00920E1B" w:rsidP="00A537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 = 20</w:t>
            </w:r>
          </w:p>
        </w:tc>
      </w:tr>
      <w:tr w:rsidR="00920E1B" w:rsidRPr="004277EB" w14:paraId="7DA2007F" w14:textId="77777777" w:rsidTr="00A5377C">
        <w:tc>
          <w:tcPr>
            <w:tcW w:w="3235" w:type="dxa"/>
          </w:tcPr>
          <w:p w14:paraId="69563239" w14:textId="77777777" w:rsidR="00920E1B" w:rsidRPr="008034CD" w:rsidRDefault="00920E1B" w:rsidP="00A537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34CD">
              <w:rPr>
                <w:rFonts w:ascii="Arial" w:hAnsi="Arial" w:cs="Arial"/>
                <w:b/>
                <w:bCs/>
                <w:sz w:val="20"/>
                <w:szCs w:val="20"/>
              </w:rPr>
              <w:t>Type of testing, n (%)</w:t>
            </w:r>
          </w:p>
          <w:p w14:paraId="2AD1B403" w14:textId="77777777" w:rsidR="00920E1B" w:rsidRDefault="00920E1B" w:rsidP="00A53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ncopanel</w:t>
            </w:r>
            <w:proofErr w:type="spellEnd"/>
          </w:p>
          <w:p w14:paraId="49F3A1DE" w14:textId="77777777" w:rsidR="00920E1B" w:rsidRDefault="00920E1B" w:rsidP="00A53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Snapshot</w:t>
            </w:r>
          </w:p>
          <w:p w14:paraId="2295A621" w14:textId="77777777" w:rsidR="00920E1B" w:rsidRDefault="00920E1B" w:rsidP="00A53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Guardant360</w:t>
            </w:r>
          </w:p>
          <w:p w14:paraId="621309B7" w14:textId="77777777" w:rsidR="00920E1B" w:rsidRDefault="00920E1B" w:rsidP="00A53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Foundation one</w:t>
            </w:r>
          </w:p>
          <w:p w14:paraId="0F68A77F" w14:textId="77777777" w:rsidR="00920E1B" w:rsidRDefault="00920E1B" w:rsidP="00A53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Multigene PCR  </w:t>
            </w:r>
          </w:p>
          <w:p w14:paraId="3CEE69D6" w14:textId="77777777" w:rsidR="00920E1B" w:rsidRDefault="00920E1B" w:rsidP="00A53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Others</w:t>
            </w:r>
          </w:p>
          <w:p w14:paraId="215F0126" w14:textId="77777777" w:rsidR="00920E1B" w:rsidRDefault="00920E1B" w:rsidP="00A53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Unknown</w:t>
            </w:r>
          </w:p>
          <w:p w14:paraId="54BBD071" w14:textId="77777777" w:rsidR="00920E1B" w:rsidRPr="004277EB" w:rsidRDefault="00920E1B" w:rsidP="00A53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14:paraId="44385D63" w14:textId="77777777" w:rsidR="00920E1B" w:rsidRPr="00B91247" w:rsidRDefault="00920E1B" w:rsidP="00A5377C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41636CBE" w14:textId="77777777" w:rsidR="00920E1B" w:rsidRPr="009274D8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D8">
              <w:rPr>
                <w:rFonts w:ascii="Arial" w:hAnsi="Arial" w:cs="Arial"/>
                <w:sz w:val="20"/>
                <w:szCs w:val="20"/>
              </w:rPr>
              <w:t>33(52.4)</w:t>
            </w:r>
          </w:p>
          <w:p w14:paraId="1E4F7D55" w14:textId="77777777" w:rsidR="00920E1B" w:rsidRPr="00D737FA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7FA">
              <w:rPr>
                <w:rFonts w:ascii="Arial" w:hAnsi="Arial" w:cs="Arial"/>
                <w:sz w:val="20"/>
                <w:szCs w:val="20"/>
              </w:rPr>
              <w:t>5(8)</w:t>
            </w:r>
          </w:p>
          <w:p w14:paraId="6A87E438" w14:textId="77777777" w:rsidR="00920E1B" w:rsidRPr="006A5607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607">
              <w:rPr>
                <w:rFonts w:ascii="Arial" w:hAnsi="Arial" w:cs="Arial"/>
                <w:sz w:val="20"/>
                <w:szCs w:val="20"/>
              </w:rPr>
              <w:t>2(3.2)</w:t>
            </w:r>
          </w:p>
          <w:p w14:paraId="7A4B16FA" w14:textId="77777777" w:rsidR="00920E1B" w:rsidRPr="00CF0487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487">
              <w:rPr>
                <w:rFonts w:ascii="Arial" w:hAnsi="Arial" w:cs="Arial"/>
                <w:sz w:val="20"/>
                <w:szCs w:val="20"/>
              </w:rPr>
              <w:t>4(6.3)</w:t>
            </w:r>
          </w:p>
          <w:p w14:paraId="2DBD5E78" w14:textId="77777777" w:rsidR="00920E1B" w:rsidRPr="005A3324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324">
              <w:rPr>
                <w:rFonts w:ascii="Arial" w:hAnsi="Arial" w:cs="Arial"/>
                <w:sz w:val="20"/>
                <w:szCs w:val="20"/>
              </w:rPr>
              <w:t>12(19)</w:t>
            </w:r>
          </w:p>
          <w:p w14:paraId="54DDFFED" w14:textId="77777777" w:rsidR="00920E1B" w:rsidRPr="005A3324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324">
              <w:rPr>
                <w:rFonts w:ascii="Arial" w:hAnsi="Arial" w:cs="Arial"/>
                <w:sz w:val="20"/>
                <w:szCs w:val="20"/>
              </w:rPr>
              <w:t>2(3.2)</w:t>
            </w:r>
          </w:p>
          <w:p w14:paraId="63B01B3C" w14:textId="77777777" w:rsidR="00920E1B" w:rsidRPr="00B91247" w:rsidRDefault="00920E1B" w:rsidP="00A5377C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A3324">
              <w:rPr>
                <w:rFonts w:ascii="Arial" w:hAnsi="Arial" w:cs="Arial"/>
                <w:sz w:val="20"/>
                <w:szCs w:val="20"/>
              </w:rPr>
              <w:t>5(7.9)</w:t>
            </w:r>
          </w:p>
        </w:tc>
        <w:tc>
          <w:tcPr>
            <w:tcW w:w="2160" w:type="dxa"/>
          </w:tcPr>
          <w:p w14:paraId="7611BB77" w14:textId="77777777" w:rsidR="00920E1B" w:rsidRPr="00B91247" w:rsidRDefault="00920E1B" w:rsidP="00A5377C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2151A8F0" w14:textId="77777777" w:rsidR="00920E1B" w:rsidRPr="009274D8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4D8">
              <w:rPr>
                <w:rFonts w:ascii="Arial" w:hAnsi="Arial" w:cs="Arial"/>
                <w:sz w:val="20"/>
                <w:szCs w:val="20"/>
              </w:rPr>
              <w:t>44(51.2)</w:t>
            </w:r>
          </w:p>
          <w:p w14:paraId="54CAB775" w14:textId="77777777" w:rsidR="00920E1B" w:rsidRPr="00D737FA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7FA">
              <w:rPr>
                <w:rFonts w:ascii="Arial" w:hAnsi="Arial" w:cs="Arial"/>
                <w:sz w:val="20"/>
                <w:szCs w:val="20"/>
              </w:rPr>
              <w:t>15(17.5)</w:t>
            </w:r>
          </w:p>
          <w:p w14:paraId="7FECED26" w14:textId="77777777" w:rsidR="00920E1B" w:rsidRPr="006A5607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607">
              <w:rPr>
                <w:rFonts w:ascii="Arial" w:hAnsi="Arial" w:cs="Arial"/>
                <w:sz w:val="20"/>
                <w:szCs w:val="20"/>
              </w:rPr>
              <w:t>16(18.6)</w:t>
            </w:r>
          </w:p>
          <w:p w14:paraId="3F52CF5A" w14:textId="77777777" w:rsidR="00920E1B" w:rsidRPr="0043522C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2C">
              <w:rPr>
                <w:rFonts w:ascii="Arial" w:hAnsi="Arial" w:cs="Arial"/>
                <w:sz w:val="20"/>
                <w:szCs w:val="20"/>
              </w:rPr>
              <w:t>2(2.3)</w:t>
            </w:r>
          </w:p>
          <w:p w14:paraId="66E995F8" w14:textId="77777777" w:rsidR="00920E1B" w:rsidRPr="004D5541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5541">
              <w:rPr>
                <w:rFonts w:ascii="Arial" w:hAnsi="Arial" w:cs="Arial"/>
                <w:sz w:val="20"/>
                <w:szCs w:val="20"/>
              </w:rPr>
              <w:t>4(4.6)</w:t>
            </w:r>
          </w:p>
          <w:p w14:paraId="2A2B48FA" w14:textId="77777777" w:rsidR="00920E1B" w:rsidRPr="004D5541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5541">
              <w:rPr>
                <w:rFonts w:ascii="Arial" w:hAnsi="Arial" w:cs="Arial"/>
                <w:sz w:val="20"/>
                <w:szCs w:val="20"/>
              </w:rPr>
              <w:t>2(2.3)</w:t>
            </w:r>
          </w:p>
          <w:p w14:paraId="599B584A" w14:textId="77777777" w:rsidR="00920E1B" w:rsidRPr="004D5541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5541">
              <w:rPr>
                <w:rFonts w:ascii="Arial" w:hAnsi="Arial" w:cs="Arial"/>
                <w:sz w:val="20"/>
                <w:szCs w:val="20"/>
              </w:rPr>
              <w:t>3(3.5)</w:t>
            </w:r>
          </w:p>
          <w:p w14:paraId="3796F4F0" w14:textId="77777777" w:rsidR="00920E1B" w:rsidRPr="00B91247" w:rsidRDefault="00920E1B" w:rsidP="00A5377C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975" w:type="dxa"/>
          </w:tcPr>
          <w:p w14:paraId="353F5DCD" w14:textId="77777777" w:rsidR="00920E1B" w:rsidRPr="00B91247" w:rsidRDefault="00920E1B" w:rsidP="00A5377C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5AFE474E" w14:textId="77777777" w:rsidR="00920E1B" w:rsidRPr="00D737FA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7FA">
              <w:rPr>
                <w:rFonts w:ascii="Arial" w:hAnsi="Arial" w:cs="Arial"/>
                <w:sz w:val="20"/>
                <w:szCs w:val="20"/>
              </w:rPr>
              <w:t>3(15)</w:t>
            </w:r>
          </w:p>
          <w:p w14:paraId="68026043" w14:textId="77777777" w:rsidR="00920E1B" w:rsidRPr="00D737FA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7FA">
              <w:rPr>
                <w:rFonts w:ascii="Arial" w:hAnsi="Arial" w:cs="Arial"/>
                <w:sz w:val="20"/>
                <w:szCs w:val="20"/>
              </w:rPr>
              <w:t>1(5)</w:t>
            </w:r>
          </w:p>
          <w:p w14:paraId="3E33DDE1" w14:textId="77777777" w:rsidR="00920E1B" w:rsidRPr="006A564A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64A">
              <w:rPr>
                <w:rFonts w:ascii="Arial" w:hAnsi="Arial" w:cs="Arial"/>
                <w:sz w:val="20"/>
                <w:szCs w:val="20"/>
              </w:rPr>
              <w:t>15(75)</w:t>
            </w:r>
          </w:p>
          <w:p w14:paraId="66D3DE06" w14:textId="77777777" w:rsidR="00920E1B" w:rsidRPr="0043522C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2C">
              <w:rPr>
                <w:rFonts w:ascii="Arial" w:hAnsi="Arial" w:cs="Arial"/>
                <w:sz w:val="20"/>
                <w:szCs w:val="20"/>
              </w:rPr>
              <w:t>1(5)</w:t>
            </w:r>
          </w:p>
          <w:p w14:paraId="68F96B7C" w14:textId="77777777" w:rsidR="00920E1B" w:rsidRPr="004D5541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5541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39D760C" w14:textId="77777777" w:rsidR="00920E1B" w:rsidRPr="004D5541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5541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AC689D2" w14:textId="77777777" w:rsidR="00920E1B" w:rsidRPr="00B91247" w:rsidRDefault="00920E1B" w:rsidP="00A5377C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D554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20E1B" w:rsidRPr="004277EB" w14:paraId="4861896D" w14:textId="77777777" w:rsidTr="00A5377C">
        <w:tc>
          <w:tcPr>
            <w:tcW w:w="3235" w:type="dxa"/>
          </w:tcPr>
          <w:p w14:paraId="4AFA05B7" w14:textId="77777777" w:rsidR="00920E1B" w:rsidRPr="008034CD" w:rsidRDefault="00920E1B" w:rsidP="00A537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34CD">
              <w:rPr>
                <w:rFonts w:ascii="Arial" w:hAnsi="Arial" w:cs="Arial"/>
                <w:b/>
                <w:bCs/>
                <w:sz w:val="20"/>
                <w:szCs w:val="20"/>
              </w:rPr>
              <w:t>Specimen for testing, n (%)</w:t>
            </w:r>
          </w:p>
          <w:p w14:paraId="74BA27CD" w14:textId="77777777" w:rsidR="00920E1B" w:rsidRDefault="00920E1B" w:rsidP="00A53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Tissue</w:t>
            </w:r>
          </w:p>
          <w:p w14:paraId="2495DA03" w14:textId="77777777" w:rsidR="00920E1B" w:rsidRDefault="00920E1B" w:rsidP="00A53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Primary tumor</w:t>
            </w:r>
          </w:p>
          <w:p w14:paraId="23D9665B" w14:textId="77777777" w:rsidR="00920E1B" w:rsidRDefault="00920E1B" w:rsidP="00A53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Metastatic site</w:t>
            </w:r>
          </w:p>
          <w:p w14:paraId="66386C8D" w14:textId="77777777" w:rsidR="00920E1B" w:rsidRDefault="00920E1B" w:rsidP="00A53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Plasma</w:t>
            </w:r>
          </w:p>
          <w:p w14:paraId="1DA93F9B" w14:textId="77777777" w:rsidR="00920E1B" w:rsidRDefault="00920E1B" w:rsidP="00A53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Unknown</w:t>
            </w:r>
          </w:p>
          <w:p w14:paraId="00F9E3BF" w14:textId="77777777" w:rsidR="00920E1B" w:rsidRDefault="00920E1B" w:rsidP="00A537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DA2BFFA" w14:textId="77777777" w:rsidR="00920E1B" w:rsidRPr="008857F0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7AB8608" w14:textId="77777777" w:rsidR="00920E1B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57F0">
              <w:rPr>
                <w:rFonts w:ascii="Arial" w:hAnsi="Arial" w:cs="Arial"/>
                <w:sz w:val="20"/>
                <w:szCs w:val="20"/>
              </w:rPr>
              <w:t>54(85.7)</w:t>
            </w:r>
          </w:p>
          <w:p w14:paraId="4A41A654" w14:textId="77777777" w:rsidR="00920E1B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(68.2)</w:t>
            </w:r>
          </w:p>
          <w:p w14:paraId="5396B656" w14:textId="77777777" w:rsidR="00920E1B" w:rsidRPr="008857F0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(17.5)</w:t>
            </w:r>
          </w:p>
          <w:p w14:paraId="57DDE891" w14:textId="77777777" w:rsidR="00920E1B" w:rsidRPr="008857F0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57F0">
              <w:rPr>
                <w:rFonts w:ascii="Arial" w:hAnsi="Arial" w:cs="Arial"/>
                <w:sz w:val="20"/>
                <w:szCs w:val="20"/>
              </w:rPr>
              <w:t>3(4.8)</w:t>
            </w:r>
          </w:p>
          <w:p w14:paraId="772FEF05" w14:textId="77777777" w:rsidR="00920E1B" w:rsidRPr="008857F0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57F0">
              <w:rPr>
                <w:rFonts w:ascii="Arial" w:hAnsi="Arial" w:cs="Arial"/>
                <w:sz w:val="20"/>
                <w:szCs w:val="20"/>
              </w:rPr>
              <w:t>6(9.5)</w:t>
            </w:r>
          </w:p>
        </w:tc>
        <w:tc>
          <w:tcPr>
            <w:tcW w:w="2160" w:type="dxa"/>
          </w:tcPr>
          <w:p w14:paraId="04F185AF" w14:textId="77777777" w:rsidR="00920E1B" w:rsidRPr="008857F0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0A24F95" w14:textId="77777777" w:rsidR="00920E1B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57F0">
              <w:rPr>
                <w:rFonts w:ascii="Arial" w:hAnsi="Arial" w:cs="Arial"/>
                <w:sz w:val="20"/>
                <w:szCs w:val="20"/>
              </w:rPr>
              <w:t>66(76.7)</w:t>
            </w:r>
          </w:p>
          <w:p w14:paraId="2DD3EC22" w14:textId="77777777" w:rsidR="00920E1B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 (50)</w:t>
            </w:r>
          </w:p>
          <w:p w14:paraId="3616A87F" w14:textId="77777777" w:rsidR="00920E1B" w:rsidRPr="008857F0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(26.7)</w:t>
            </w:r>
          </w:p>
          <w:p w14:paraId="1E4AE94E" w14:textId="77777777" w:rsidR="00920E1B" w:rsidRPr="008857F0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57F0">
              <w:rPr>
                <w:rFonts w:ascii="Arial" w:hAnsi="Arial" w:cs="Arial"/>
                <w:sz w:val="20"/>
                <w:szCs w:val="20"/>
              </w:rPr>
              <w:t>16(18.6)</w:t>
            </w:r>
          </w:p>
          <w:p w14:paraId="3AE50EA8" w14:textId="77777777" w:rsidR="00920E1B" w:rsidRPr="008857F0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57F0">
              <w:rPr>
                <w:rFonts w:ascii="Arial" w:hAnsi="Arial" w:cs="Arial"/>
                <w:sz w:val="20"/>
                <w:szCs w:val="20"/>
              </w:rPr>
              <w:t>4(4.7)</w:t>
            </w:r>
          </w:p>
        </w:tc>
        <w:tc>
          <w:tcPr>
            <w:tcW w:w="1975" w:type="dxa"/>
          </w:tcPr>
          <w:p w14:paraId="00701B27" w14:textId="77777777" w:rsidR="00920E1B" w:rsidRPr="005A3324" w:rsidRDefault="00920E1B" w:rsidP="00A5377C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67CE4BA8" w14:textId="77777777" w:rsidR="00920E1B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7C0">
              <w:rPr>
                <w:rFonts w:ascii="Arial" w:hAnsi="Arial" w:cs="Arial"/>
                <w:sz w:val="20"/>
                <w:szCs w:val="20"/>
              </w:rPr>
              <w:t>3(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2817C0">
              <w:rPr>
                <w:rFonts w:ascii="Arial" w:hAnsi="Arial" w:cs="Arial"/>
                <w:sz w:val="20"/>
                <w:szCs w:val="20"/>
              </w:rPr>
              <w:t>5)</w:t>
            </w:r>
          </w:p>
          <w:p w14:paraId="7039577A" w14:textId="77777777" w:rsidR="00920E1B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(5)</w:t>
            </w:r>
          </w:p>
          <w:p w14:paraId="62DDDAC1" w14:textId="77777777" w:rsidR="00920E1B" w:rsidRPr="002817C0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(10)</w:t>
            </w:r>
          </w:p>
          <w:p w14:paraId="741E0CA1" w14:textId="77777777" w:rsidR="00920E1B" w:rsidRPr="002817C0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7C0">
              <w:rPr>
                <w:rFonts w:ascii="Arial" w:hAnsi="Arial" w:cs="Arial"/>
                <w:sz w:val="20"/>
                <w:szCs w:val="20"/>
              </w:rPr>
              <w:t>17(85)</w:t>
            </w:r>
          </w:p>
          <w:p w14:paraId="3FD7799E" w14:textId="77777777" w:rsidR="00920E1B" w:rsidRPr="005A3324" w:rsidRDefault="00920E1B" w:rsidP="00A5377C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817C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20E1B" w:rsidRPr="004277EB" w14:paraId="6F84FF68" w14:textId="77777777" w:rsidTr="00A5377C">
        <w:trPr>
          <w:trHeight w:val="1979"/>
        </w:trPr>
        <w:tc>
          <w:tcPr>
            <w:tcW w:w="3235" w:type="dxa"/>
          </w:tcPr>
          <w:p w14:paraId="60E1EB12" w14:textId="77777777" w:rsidR="00920E1B" w:rsidRPr="008034CD" w:rsidRDefault="00920E1B" w:rsidP="00A5377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034C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olecular characteristics</w:t>
            </w:r>
            <w:r w:rsidRPr="008034CD">
              <w:rPr>
                <w:rFonts w:ascii="Arial" w:hAnsi="Arial" w:cs="Arial"/>
                <w:b/>
                <w:bCs/>
                <w:sz w:val="20"/>
                <w:szCs w:val="20"/>
              </w:rPr>
              <w:t>, n (%)</w:t>
            </w:r>
          </w:p>
          <w:p w14:paraId="5603EE86" w14:textId="77777777" w:rsidR="00920E1B" w:rsidRPr="004277EB" w:rsidRDefault="00920E1B" w:rsidP="00A5377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77E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KRAS mutation</w:t>
            </w:r>
          </w:p>
          <w:p w14:paraId="6FE2747A" w14:textId="77777777" w:rsidR="00920E1B" w:rsidRPr="004277EB" w:rsidRDefault="00920E1B" w:rsidP="00A5377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77E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RAF mutation</w:t>
            </w:r>
          </w:p>
          <w:p w14:paraId="5D9B5871" w14:textId="77777777" w:rsidR="00920E1B" w:rsidRPr="004277EB" w:rsidRDefault="00920E1B" w:rsidP="00A5377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77E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RAS mutation</w:t>
            </w:r>
          </w:p>
          <w:p w14:paraId="2B9CC516" w14:textId="77777777" w:rsidR="00920E1B" w:rsidRPr="004277EB" w:rsidRDefault="00920E1B" w:rsidP="00A5377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77E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PC mutation</w:t>
            </w:r>
          </w:p>
          <w:p w14:paraId="3841B542" w14:textId="77777777" w:rsidR="00920E1B" w:rsidRPr="004277EB" w:rsidRDefault="00920E1B" w:rsidP="00A5377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77E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P53 mutation </w:t>
            </w:r>
          </w:p>
          <w:p w14:paraId="4BD37DC4" w14:textId="77777777" w:rsidR="00920E1B" w:rsidRDefault="00920E1B" w:rsidP="00A5377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77E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IK3CA mutation</w:t>
            </w:r>
          </w:p>
          <w:p w14:paraId="0B8CAB69" w14:textId="77777777" w:rsidR="00920E1B" w:rsidRPr="00891AEE" w:rsidRDefault="00920E1B" w:rsidP="00A5377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B093C">
              <w:rPr>
                <w:rFonts w:ascii="Arial" w:hAnsi="Arial" w:cs="Arial"/>
                <w:color w:val="000000" w:themeColor="text1"/>
                <w:sz w:val="20"/>
                <w:szCs w:val="20"/>
              </w:rPr>
              <w:t>None of these above</w:t>
            </w:r>
          </w:p>
        </w:tc>
        <w:tc>
          <w:tcPr>
            <w:tcW w:w="1980" w:type="dxa"/>
          </w:tcPr>
          <w:p w14:paraId="2E98A181" w14:textId="77777777" w:rsidR="00920E1B" w:rsidRPr="005A3324" w:rsidRDefault="00920E1B" w:rsidP="00A5377C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  <w:p w14:paraId="30789AD8" w14:textId="77777777" w:rsidR="00920E1B" w:rsidRPr="00B307D2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7D2">
              <w:rPr>
                <w:rFonts w:ascii="Arial" w:hAnsi="Arial" w:cs="Arial"/>
                <w:sz w:val="20"/>
                <w:szCs w:val="20"/>
              </w:rPr>
              <w:t>37(58.7)</w:t>
            </w:r>
          </w:p>
          <w:p w14:paraId="1DD9272A" w14:textId="77777777" w:rsidR="00920E1B" w:rsidRPr="00B307D2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7D2">
              <w:rPr>
                <w:rFonts w:ascii="Arial" w:hAnsi="Arial" w:cs="Arial"/>
                <w:sz w:val="20"/>
                <w:szCs w:val="20"/>
              </w:rPr>
              <w:t>5(7.9)</w:t>
            </w:r>
          </w:p>
          <w:p w14:paraId="2EC02FCE" w14:textId="77777777" w:rsidR="00920E1B" w:rsidRPr="00B307D2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7D2">
              <w:rPr>
                <w:rFonts w:ascii="Arial" w:hAnsi="Arial" w:cs="Arial"/>
                <w:sz w:val="20"/>
                <w:szCs w:val="20"/>
              </w:rPr>
              <w:t>6(9.5)</w:t>
            </w:r>
          </w:p>
          <w:p w14:paraId="1DF6B87F" w14:textId="77777777" w:rsidR="00920E1B" w:rsidRPr="00B307D2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7D2">
              <w:rPr>
                <w:rFonts w:ascii="Arial" w:hAnsi="Arial" w:cs="Arial"/>
                <w:sz w:val="20"/>
                <w:szCs w:val="20"/>
              </w:rPr>
              <w:t>37(58.7)</w:t>
            </w:r>
          </w:p>
          <w:p w14:paraId="1D109EA1" w14:textId="77777777" w:rsidR="00920E1B" w:rsidRPr="00B307D2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7D2">
              <w:rPr>
                <w:rFonts w:ascii="Arial" w:hAnsi="Arial" w:cs="Arial"/>
                <w:sz w:val="20"/>
                <w:szCs w:val="20"/>
              </w:rPr>
              <w:t>41(65.1)</w:t>
            </w:r>
          </w:p>
          <w:p w14:paraId="21A24CB3" w14:textId="77777777" w:rsidR="00920E1B" w:rsidRPr="00B307D2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7D2">
              <w:rPr>
                <w:rFonts w:ascii="Arial" w:hAnsi="Arial" w:cs="Arial"/>
                <w:sz w:val="20"/>
                <w:szCs w:val="20"/>
              </w:rPr>
              <w:t>19(30.2)</w:t>
            </w:r>
          </w:p>
          <w:p w14:paraId="6A652A12" w14:textId="77777777" w:rsidR="00920E1B" w:rsidRPr="005A3324" w:rsidRDefault="00920E1B" w:rsidP="00A5377C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307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60" w:type="dxa"/>
          </w:tcPr>
          <w:p w14:paraId="460BD379" w14:textId="77777777" w:rsidR="00920E1B" w:rsidRPr="005A3324" w:rsidRDefault="00920E1B" w:rsidP="00A5377C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4EBCA81E" w14:textId="77777777" w:rsidR="00920E1B" w:rsidRPr="00887B33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B33">
              <w:rPr>
                <w:rFonts w:ascii="Arial" w:hAnsi="Arial" w:cs="Arial"/>
                <w:sz w:val="20"/>
                <w:szCs w:val="20"/>
              </w:rPr>
              <w:t>48(55.8)</w:t>
            </w:r>
          </w:p>
          <w:p w14:paraId="368A549A" w14:textId="77777777" w:rsidR="00920E1B" w:rsidRPr="00887B33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B33">
              <w:rPr>
                <w:rFonts w:ascii="Arial" w:hAnsi="Arial" w:cs="Arial"/>
                <w:sz w:val="20"/>
                <w:szCs w:val="20"/>
              </w:rPr>
              <w:t>7(8.1)</w:t>
            </w:r>
          </w:p>
          <w:p w14:paraId="73DC5948" w14:textId="77777777" w:rsidR="00920E1B" w:rsidRPr="00887B33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B33">
              <w:rPr>
                <w:rFonts w:ascii="Arial" w:hAnsi="Arial" w:cs="Arial"/>
                <w:sz w:val="20"/>
                <w:szCs w:val="20"/>
              </w:rPr>
              <w:t>6(7)</w:t>
            </w:r>
          </w:p>
          <w:p w14:paraId="675A07FB" w14:textId="77777777" w:rsidR="00920E1B" w:rsidRPr="00887B33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B33">
              <w:rPr>
                <w:rFonts w:ascii="Arial" w:hAnsi="Arial" w:cs="Arial"/>
                <w:sz w:val="20"/>
                <w:szCs w:val="20"/>
              </w:rPr>
              <w:t>58(67.4)</w:t>
            </w:r>
          </w:p>
          <w:p w14:paraId="03F10686" w14:textId="77777777" w:rsidR="00920E1B" w:rsidRPr="00887B33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B33">
              <w:rPr>
                <w:rFonts w:ascii="Arial" w:hAnsi="Arial" w:cs="Arial"/>
                <w:sz w:val="20"/>
                <w:szCs w:val="20"/>
              </w:rPr>
              <w:t>68(79.1)</w:t>
            </w:r>
          </w:p>
          <w:p w14:paraId="5093EA17" w14:textId="77777777" w:rsidR="00920E1B" w:rsidRPr="00887B33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B33">
              <w:rPr>
                <w:rFonts w:ascii="Arial" w:hAnsi="Arial" w:cs="Arial"/>
                <w:sz w:val="20"/>
                <w:szCs w:val="20"/>
              </w:rPr>
              <w:t>15(17.4)</w:t>
            </w:r>
          </w:p>
          <w:p w14:paraId="55886306" w14:textId="77777777" w:rsidR="00920E1B" w:rsidRPr="005A3324" w:rsidRDefault="00920E1B" w:rsidP="00A5377C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87B33">
              <w:rPr>
                <w:rFonts w:ascii="Arial" w:hAnsi="Arial" w:cs="Arial"/>
                <w:sz w:val="20"/>
                <w:szCs w:val="20"/>
              </w:rPr>
              <w:t>1(1.2)</w:t>
            </w:r>
          </w:p>
        </w:tc>
        <w:tc>
          <w:tcPr>
            <w:tcW w:w="1975" w:type="dxa"/>
          </w:tcPr>
          <w:p w14:paraId="6C4BC1E2" w14:textId="77777777" w:rsidR="00920E1B" w:rsidRPr="005A3324" w:rsidRDefault="00920E1B" w:rsidP="00A5377C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  <w:p w14:paraId="3159D9BD" w14:textId="77777777" w:rsidR="00920E1B" w:rsidRPr="0004259C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59C">
              <w:rPr>
                <w:rFonts w:ascii="Arial" w:hAnsi="Arial" w:cs="Arial"/>
                <w:sz w:val="20"/>
                <w:szCs w:val="20"/>
              </w:rPr>
              <w:t>11(55)</w:t>
            </w:r>
          </w:p>
          <w:p w14:paraId="5F02EB05" w14:textId="77777777" w:rsidR="00920E1B" w:rsidRPr="0004259C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59C">
              <w:rPr>
                <w:rFonts w:ascii="Arial" w:hAnsi="Arial" w:cs="Arial"/>
                <w:sz w:val="20"/>
                <w:szCs w:val="20"/>
              </w:rPr>
              <w:t>2(10)</w:t>
            </w:r>
          </w:p>
          <w:p w14:paraId="0DFF03F9" w14:textId="77777777" w:rsidR="00920E1B" w:rsidRPr="0004259C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59C">
              <w:rPr>
                <w:rFonts w:ascii="Arial" w:hAnsi="Arial" w:cs="Arial"/>
                <w:sz w:val="20"/>
                <w:szCs w:val="20"/>
              </w:rPr>
              <w:t>5(25)</w:t>
            </w:r>
          </w:p>
          <w:p w14:paraId="0B48232E" w14:textId="77777777" w:rsidR="00920E1B" w:rsidRPr="0004259C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59C">
              <w:rPr>
                <w:rFonts w:ascii="Arial" w:hAnsi="Arial" w:cs="Arial"/>
                <w:sz w:val="20"/>
                <w:szCs w:val="20"/>
              </w:rPr>
              <w:t>15(75)</w:t>
            </w:r>
          </w:p>
          <w:p w14:paraId="697A4645" w14:textId="77777777" w:rsidR="00920E1B" w:rsidRPr="0004259C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59C">
              <w:rPr>
                <w:rFonts w:ascii="Arial" w:hAnsi="Arial" w:cs="Arial"/>
                <w:sz w:val="20"/>
                <w:szCs w:val="20"/>
              </w:rPr>
              <w:t>19(95)</w:t>
            </w:r>
          </w:p>
          <w:p w14:paraId="12E6A581" w14:textId="77777777" w:rsidR="00920E1B" w:rsidRPr="0004259C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59C">
              <w:rPr>
                <w:rFonts w:ascii="Arial" w:hAnsi="Arial" w:cs="Arial"/>
                <w:sz w:val="20"/>
                <w:szCs w:val="20"/>
              </w:rPr>
              <w:t>7(35)</w:t>
            </w:r>
          </w:p>
          <w:p w14:paraId="3567F093" w14:textId="77777777" w:rsidR="00920E1B" w:rsidRPr="005A3324" w:rsidRDefault="00920E1B" w:rsidP="00A5377C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4259C">
              <w:rPr>
                <w:rFonts w:ascii="Arial" w:hAnsi="Arial" w:cs="Arial"/>
                <w:sz w:val="20"/>
                <w:szCs w:val="20"/>
              </w:rPr>
              <w:t>1(5)</w:t>
            </w:r>
          </w:p>
        </w:tc>
      </w:tr>
      <w:tr w:rsidR="00920E1B" w:rsidRPr="004277EB" w14:paraId="6A9639B4" w14:textId="77777777" w:rsidTr="00A5377C">
        <w:tc>
          <w:tcPr>
            <w:tcW w:w="3235" w:type="dxa"/>
          </w:tcPr>
          <w:p w14:paraId="5C4727F9" w14:textId="77777777" w:rsidR="00920E1B" w:rsidRPr="008034CD" w:rsidRDefault="00920E1B" w:rsidP="00A537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34CD">
              <w:rPr>
                <w:rFonts w:ascii="Arial" w:hAnsi="Arial" w:cs="Arial"/>
                <w:b/>
                <w:bCs/>
                <w:sz w:val="20"/>
                <w:szCs w:val="20"/>
              </w:rPr>
              <w:t>TMB (mut/mb), n (%)</w:t>
            </w:r>
          </w:p>
          <w:p w14:paraId="30D56A94" w14:textId="77777777" w:rsidR="00920E1B" w:rsidRPr="004277EB" w:rsidRDefault="00920E1B" w:rsidP="00A5377C">
            <w:pPr>
              <w:rPr>
                <w:rFonts w:ascii="Arial" w:hAnsi="Arial" w:cs="Arial"/>
                <w:sz w:val="20"/>
                <w:szCs w:val="20"/>
              </w:rPr>
            </w:pPr>
            <w:r w:rsidRPr="004277EB">
              <w:rPr>
                <w:rFonts w:ascii="Arial" w:hAnsi="Arial" w:cs="Arial"/>
                <w:sz w:val="20"/>
                <w:szCs w:val="20"/>
              </w:rPr>
              <w:t xml:space="preserve">  &lt; 10</w:t>
            </w:r>
          </w:p>
          <w:p w14:paraId="0666718E" w14:textId="77777777" w:rsidR="00920E1B" w:rsidRPr="004277EB" w:rsidRDefault="00920E1B" w:rsidP="00A5377C">
            <w:pPr>
              <w:rPr>
                <w:rFonts w:ascii="Arial" w:hAnsi="Arial" w:cs="Arial"/>
                <w:sz w:val="20"/>
                <w:szCs w:val="20"/>
              </w:rPr>
            </w:pPr>
            <w:r w:rsidRPr="004277EB">
              <w:rPr>
                <w:rFonts w:ascii="Arial" w:hAnsi="Arial" w:cs="Arial"/>
                <w:sz w:val="20"/>
                <w:szCs w:val="20"/>
              </w:rPr>
              <w:t xml:space="preserve">  10</w:t>
            </w:r>
            <w:r>
              <w:rPr>
                <w:rFonts w:ascii="Arial" w:hAnsi="Arial" w:cs="Arial"/>
                <w:sz w:val="20"/>
                <w:szCs w:val="20"/>
              </w:rPr>
              <w:t>-20</w:t>
            </w:r>
          </w:p>
          <w:p w14:paraId="231F1A7F" w14:textId="77777777" w:rsidR="00920E1B" w:rsidRDefault="00920E1B" w:rsidP="00A5377C">
            <w:pPr>
              <w:rPr>
                <w:rFonts w:ascii="Arial" w:hAnsi="Arial" w:cs="Arial"/>
                <w:sz w:val="20"/>
                <w:szCs w:val="20"/>
              </w:rPr>
            </w:pPr>
            <w:r w:rsidRPr="004277EB">
              <w:rPr>
                <w:rFonts w:ascii="Arial" w:hAnsi="Arial" w:cs="Arial"/>
                <w:sz w:val="20"/>
                <w:szCs w:val="20"/>
              </w:rPr>
              <w:t xml:space="preserve">  &gt;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277EB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B483FAB" w14:textId="77777777" w:rsidR="00920E1B" w:rsidRPr="004277EB" w:rsidRDefault="00920E1B" w:rsidP="00A53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unknown</w:t>
            </w:r>
          </w:p>
          <w:p w14:paraId="1DBF728B" w14:textId="77777777" w:rsidR="00920E1B" w:rsidRPr="008034CD" w:rsidRDefault="00920E1B" w:rsidP="00A537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</w:tcPr>
          <w:p w14:paraId="5499F5DE" w14:textId="77777777" w:rsidR="00920E1B" w:rsidRPr="005A3324" w:rsidRDefault="00920E1B" w:rsidP="00A5377C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317A2868" w14:textId="77777777" w:rsidR="00920E1B" w:rsidRPr="007D36F1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6F1">
              <w:rPr>
                <w:rFonts w:ascii="Arial" w:hAnsi="Arial" w:cs="Arial"/>
                <w:sz w:val="20"/>
                <w:szCs w:val="20"/>
              </w:rPr>
              <w:t>18(28.6)</w:t>
            </w:r>
          </w:p>
          <w:p w14:paraId="366CE0B1" w14:textId="77777777" w:rsidR="00920E1B" w:rsidRPr="007D36F1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7D36F1">
              <w:rPr>
                <w:rFonts w:ascii="Arial" w:hAnsi="Arial" w:cs="Arial"/>
                <w:sz w:val="20"/>
                <w:szCs w:val="20"/>
              </w:rPr>
              <w:t>(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7D36F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9F4C803" w14:textId="77777777" w:rsidR="00920E1B" w:rsidRPr="007D36F1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EA9C92D" w14:textId="77777777" w:rsidR="00920E1B" w:rsidRPr="005A3324" w:rsidRDefault="00920E1B" w:rsidP="00A5377C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D36F1">
              <w:rPr>
                <w:rFonts w:ascii="Arial" w:hAnsi="Arial" w:cs="Arial"/>
                <w:sz w:val="20"/>
                <w:szCs w:val="20"/>
              </w:rPr>
              <w:t>33(52.4)</w:t>
            </w:r>
          </w:p>
        </w:tc>
        <w:tc>
          <w:tcPr>
            <w:tcW w:w="2160" w:type="dxa"/>
          </w:tcPr>
          <w:p w14:paraId="22976BA9" w14:textId="77777777" w:rsidR="00920E1B" w:rsidRPr="005A3324" w:rsidRDefault="00920E1B" w:rsidP="00A5377C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  <w:p w14:paraId="260A0198" w14:textId="77777777" w:rsidR="00920E1B" w:rsidRPr="00D56D4D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D4D">
              <w:rPr>
                <w:rFonts w:ascii="Arial" w:hAnsi="Arial" w:cs="Arial"/>
                <w:sz w:val="20"/>
                <w:szCs w:val="20"/>
              </w:rPr>
              <w:t>22(25.6)</w:t>
            </w:r>
          </w:p>
          <w:p w14:paraId="68EBFDD5" w14:textId="77777777" w:rsidR="00920E1B" w:rsidRPr="00D56D4D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D4D">
              <w:rPr>
                <w:rFonts w:ascii="Arial" w:hAnsi="Arial" w:cs="Arial"/>
                <w:sz w:val="20"/>
                <w:szCs w:val="20"/>
              </w:rPr>
              <w:t>22(25.6)</w:t>
            </w:r>
          </w:p>
          <w:p w14:paraId="4075B782" w14:textId="77777777" w:rsidR="00920E1B" w:rsidRPr="00D56D4D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D4D">
              <w:rPr>
                <w:rFonts w:ascii="Arial" w:hAnsi="Arial" w:cs="Arial"/>
                <w:sz w:val="20"/>
                <w:szCs w:val="20"/>
              </w:rPr>
              <w:t>5(5.8)</w:t>
            </w:r>
          </w:p>
          <w:p w14:paraId="7F0DDBFA" w14:textId="77777777" w:rsidR="00920E1B" w:rsidRPr="005A3324" w:rsidRDefault="00920E1B" w:rsidP="00A5377C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56D4D">
              <w:rPr>
                <w:rFonts w:ascii="Arial" w:hAnsi="Arial" w:cs="Arial"/>
                <w:sz w:val="20"/>
                <w:szCs w:val="20"/>
              </w:rPr>
              <w:t>37(43)</w:t>
            </w:r>
          </w:p>
        </w:tc>
        <w:tc>
          <w:tcPr>
            <w:tcW w:w="1975" w:type="dxa"/>
          </w:tcPr>
          <w:p w14:paraId="51BCF949" w14:textId="77777777" w:rsidR="00920E1B" w:rsidRPr="005A3324" w:rsidRDefault="00920E1B" w:rsidP="00A5377C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59B43BE9" w14:textId="77777777" w:rsidR="00920E1B" w:rsidRPr="00CE0708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0708">
              <w:rPr>
                <w:rFonts w:ascii="Arial" w:hAnsi="Arial" w:cs="Arial"/>
                <w:sz w:val="20"/>
                <w:szCs w:val="20"/>
              </w:rPr>
              <w:t>3(15)</w:t>
            </w:r>
          </w:p>
          <w:p w14:paraId="726B440A" w14:textId="77777777" w:rsidR="00920E1B" w:rsidRPr="00CE0708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0708">
              <w:rPr>
                <w:rFonts w:ascii="Arial" w:hAnsi="Arial" w:cs="Arial"/>
                <w:sz w:val="20"/>
                <w:szCs w:val="20"/>
              </w:rPr>
              <w:t>5(25)</w:t>
            </w:r>
          </w:p>
          <w:p w14:paraId="181E3124" w14:textId="77777777" w:rsidR="00920E1B" w:rsidRPr="00CE0708" w:rsidRDefault="00920E1B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0708">
              <w:rPr>
                <w:rFonts w:ascii="Arial" w:hAnsi="Arial" w:cs="Arial"/>
                <w:sz w:val="20"/>
                <w:szCs w:val="20"/>
              </w:rPr>
              <w:t>1(5)</w:t>
            </w:r>
          </w:p>
          <w:p w14:paraId="594FEF25" w14:textId="77777777" w:rsidR="00920E1B" w:rsidRPr="005A3324" w:rsidRDefault="00920E1B" w:rsidP="00A5377C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E0708">
              <w:rPr>
                <w:rFonts w:ascii="Arial" w:hAnsi="Arial" w:cs="Arial"/>
                <w:sz w:val="20"/>
                <w:szCs w:val="20"/>
              </w:rPr>
              <w:t>11(55)</w:t>
            </w:r>
          </w:p>
        </w:tc>
      </w:tr>
    </w:tbl>
    <w:p w14:paraId="0245C155" w14:textId="77777777" w:rsidR="00920E1B" w:rsidRPr="00A566C7" w:rsidRDefault="00920E1B" w:rsidP="00920E1B">
      <w:pPr>
        <w:rPr>
          <w:rFonts w:ascii="Arial" w:hAnsi="Arial" w:cs="Arial"/>
          <w:b/>
          <w:bCs/>
          <w:sz w:val="24"/>
          <w:szCs w:val="24"/>
        </w:rPr>
      </w:pPr>
      <w:r w:rsidRPr="007C00B0">
        <w:rPr>
          <w:rFonts w:ascii="Arial" w:hAnsi="Arial" w:cs="Arial"/>
          <w:sz w:val="16"/>
          <w:szCs w:val="16"/>
        </w:rPr>
        <w:t xml:space="preserve">Abbreviations: ICI, Immune checkpoint </w:t>
      </w:r>
      <w:proofErr w:type="spellStart"/>
      <w:proofErr w:type="gramStart"/>
      <w:r w:rsidRPr="007C00B0">
        <w:rPr>
          <w:rFonts w:ascii="Arial" w:hAnsi="Arial" w:cs="Arial"/>
          <w:sz w:val="16"/>
          <w:szCs w:val="16"/>
        </w:rPr>
        <w:t>inhibitor</w:t>
      </w:r>
      <w:r>
        <w:rPr>
          <w:rFonts w:ascii="Arial" w:hAnsi="Arial" w:cs="Arial"/>
          <w:sz w:val="16"/>
          <w:szCs w:val="16"/>
        </w:rPr>
        <w:t>;</w:t>
      </w:r>
      <w:r w:rsidRPr="007C00B0">
        <w:rPr>
          <w:rFonts w:ascii="Arial" w:hAnsi="Arial" w:cs="Arial"/>
          <w:sz w:val="16"/>
          <w:szCs w:val="16"/>
        </w:rPr>
        <w:t>TMB</w:t>
      </w:r>
      <w:proofErr w:type="spellEnd"/>
      <w:proofErr w:type="gramEnd"/>
      <w:r w:rsidRPr="007C00B0">
        <w:rPr>
          <w:rFonts w:ascii="Arial" w:hAnsi="Arial" w:cs="Arial"/>
          <w:sz w:val="16"/>
          <w:szCs w:val="16"/>
        </w:rPr>
        <w:t>, tumor mutational burden; mut/mb=mutations per mega base</w:t>
      </w:r>
    </w:p>
    <w:p w14:paraId="5E87C096" w14:textId="77777777" w:rsidR="00920E1B" w:rsidRDefault="00920E1B"/>
    <w:sectPr w:rsidR="00920E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E1B"/>
    <w:rsid w:val="0003724D"/>
    <w:rsid w:val="00920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BB475"/>
  <w15:chartTrackingRefBased/>
  <w15:docId w15:val="{39F34B4D-F983-4163-AF54-69DF97FE0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E1B"/>
    <w:pPr>
      <w:spacing w:line="259" w:lineRule="auto"/>
    </w:pPr>
    <w:rPr>
      <w:sz w:val="22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0E1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0E1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0E1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0E1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3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0E1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3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0E1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3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0E1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3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0E1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3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0E1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0E1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0E1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0E1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0E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0E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0E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0E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0E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0E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0E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920E1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0E1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920E1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920E1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30"/>
    </w:rPr>
  </w:style>
  <w:style w:type="character" w:customStyle="1" w:styleId="QuoteChar">
    <w:name w:val="Quote Char"/>
    <w:basedOn w:val="DefaultParagraphFont"/>
    <w:link w:val="Quote"/>
    <w:uiPriority w:val="29"/>
    <w:rsid w:val="00920E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0E1B"/>
    <w:pPr>
      <w:spacing w:line="278" w:lineRule="auto"/>
      <w:ind w:left="720"/>
      <w:contextualSpacing/>
    </w:pPr>
    <w:rPr>
      <w:sz w:val="24"/>
      <w:szCs w:val="30"/>
    </w:rPr>
  </w:style>
  <w:style w:type="character" w:styleId="IntenseEmphasis">
    <w:name w:val="Intense Emphasis"/>
    <w:basedOn w:val="DefaultParagraphFont"/>
    <w:uiPriority w:val="21"/>
    <w:qFormat/>
    <w:rsid w:val="00920E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0E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3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0E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0E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0E1B"/>
    <w:pPr>
      <w:spacing w:after="0" w:line="240" w:lineRule="auto"/>
    </w:pPr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1038</Characters>
  <Application>Microsoft Office Word</Application>
  <DocSecurity>0</DocSecurity>
  <Lines>41</Lines>
  <Paragraphs>24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ssara Pakvisal</dc:creator>
  <cp:keywords/>
  <dc:description/>
  <cp:lastModifiedBy>Nussara Pakvisal</cp:lastModifiedBy>
  <cp:revision>1</cp:revision>
  <dcterms:created xsi:type="dcterms:W3CDTF">2026-01-28T13:17:00Z</dcterms:created>
  <dcterms:modified xsi:type="dcterms:W3CDTF">2026-01-28T13:19:00Z</dcterms:modified>
</cp:coreProperties>
</file>